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59566" w14:textId="77777777" w:rsidR="006A2752" w:rsidRPr="00563955" w:rsidRDefault="006A2752" w:rsidP="006A2752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</w:pPr>
      <w:bookmarkStart w:id="0" w:name="_Hlk88041632"/>
      <w:r w:rsidRPr="00563955"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criptomic profiling reveals discrete post-stroke dementia neuronal and gliovascular signatures</w:t>
      </w:r>
      <w:bookmarkEnd w:id="0"/>
    </w:p>
    <w:p w14:paraId="41D1482A" w14:textId="77777777" w:rsidR="006A2752" w:rsidRPr="00563955" w:rsidRDefault="006A2752" w:rsidP="006A2752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</w:pPr>
      <w:r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lational Stroke Research</w:t>
      </w:r>
    </w:p>
    <w:p w14:paraId="14CA527F" w14:textId="77777777" w:rsidR="006A2752" w:rsidRPr="00563955" w:rsidRDefault="006A2752" w:rsidP="006A2752">
      <w:pPr>
        <w:spacing w:line="240" w:lineRule="auto"/>
        <w:rPr>
          <w:rFonts w:asciiTheme="majorBidi" w:hAnsiTheme="majorBidi" w:cstheme="majorBidi"/>
          <w:szCs w:val="24"/>
        </w:rPr>
      </w:pPr>
      <w:r w:rsidRPr="00563955">
        <w:rPr>
          <w:rFonts w:asciiTheme="majorBidi" w:hAnsiTheme="majorBidi" w:cstheme="majorBidi"/>
          <w:b/>
          <w:bCs/>
          <w:szCs w:val="24"/>
        </w:rPr>
        <w:t>Rachel Waller,</w:t>
      </w:r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Yoshiki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Hase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Julie E. Simpson, Paul R. Heath, Matthew </w:t>
      </w:r>
      <w:proofErr w:type="spellStart"/>
      <w:r w:rsidRPr="00563955">
        <w:rPr>
          <w:rFonts w:asciiTheme="majorBidi" w:hAnsiTheme="majorBidi" w:cstheme="majorBidi"/>
          <w:szCs w:val="24"/>
        </w:rPr>
        <w:t>Wyles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Rajesh N. </w:t>
      </w:r>
      <w:proofErr w:type="spellStart"/>
      <w:r w:rsidRPr="00563955">
        <w:rPr>
          <w:rFonts w:asciiTheme="majorBidi" w:hAnsiTheme="majorBidi" w:cstheme="majorBidi"/>
          <w:szCs w:val="24"/>
        </w:rPr>
        <w:t>Kalaria</w:t>
      </w:r>
      <w:proofErr w:type="spellEnd"/>
      <w:r w:rsidRPr="00563955">
        <w:rPr>
          <w:rFonts w:asciiTheme="majorBidi" w:hAnsiTheme="majorBidi" w:cstheme="majorBidi"/>
          <w:szCs w:val="24"/>
        </w:rPr>
        <w:t>, Stephen B. Wharton</w:t>
      </w:r>
    </w:p>
    <w:p w14:paraId="30CB8072" w14:textId="77777777" w:rsidR="006A2752" w:rsidRPr="00563955" w:rsidRDefault="006A2752" w:rsidP="006A2752">
      <w:pPr>
        <w:spacing w:before="120" w:after="120"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>Corresponding author affiliation:</w:t>
      </w:r>
      <w:r w:rsidRPr="00563955">
        <w:rPr>
          <w:rFonts w:asciiTheme="majorBidi" w:hAnsiTheme="majorBidi" w:cstheme="majorBidi"/>
        </w:rPr>
        <w:t xml:space="preserve"> Sheffield Institute for Translational Neuroscience, University of Sheffield, Sheffield, S10 2HQ, UK.</w:t>
      </w:r>
    </w:p>
    <w:p w14:paraId="0A0B52A2" w14:textId="77777777" w:rsidR="006A2752" w:rsidRPr="00563955" w:rsidRDefault="006A2752" w:rsidP="006A2752">
      <w:pPr>
        <w:spacing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 xml:space="preserve">Corresponding author email: </w:t>
      </w:r>
      <w:r w:rsidRPr="00563955">
        <w:rPr>
          <w:rFonts w:asciiTheme="majorBidi" w:hAnsiTheme="majorBidi" w:cstheme="majorBidi"/>
        </w:rPr>
        <w:t>R.Waller@sheffield.ac.uk</w:t>
      </w:r>
    </w:p>
    <w:p w14:paraId="591D1DAD" w14:textId="77777777" w:rsidR="00301F9F" w:rsidRPr="00301F9F" w:rsidRDefault="00301F9F" w:rsidP="00301F9F">
      <w:pPr>
        <w:rPr>
          <w:rFonts w:ascii="Calibri" w:hAnsi="Calibri" w:cs="Calibri"/>
          <w:szCs w:val="24"/>
          <w:vertAlign w:val="superscript"/>
        </w:rPr>
      </w:pPr>
    </w:p>
    <w:p w14:paraId="2730F8D8" w14:textId="3291D079" w:rsidR="00232268" w:rsidRPr="00FA1715" w:rsidRDefault="008A0AB1" w:rsidP="00232268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 xml:space="preserve">Supplementary </w:t>
      </w:r>
      <w:r w:rsidR="00232268" w:rsidRPr="00FA1715">
        <w:rPr>
          <w:rFonts w:ascii="Gill Sans MT" w:hAnsi="Gill Sans MT"/>
          <w:b/>
          <w:sz w:val="16"/>
          <w:szCs w:val="16"/>
        </w:rPr>
        <w:t>Table 1</w:t>
      </w:r>
      <w:r w:rsidR="00345902">
        <w:rPr>
          <w:rFonts w:ascii="Gill Sans MT" w:hAnsi="Gill Sans MT"/>
          <w:b/>
          <w:sz w:val="16"/>
          <w:szCs w:val="16"/>
        </w:rPr>
        <w:t xml:space="preserve"> </w:t>
      </w:r>
      <w:r w:rsidR="00FA1715">
        <w:rPr>
          <w:rFonts w:ascii="Gill Sans MT" w:hAnsi="Gill Sans MT"/>
          <w:b/>
          <w:sz w:val="16"/>
          <w:szCs w:val="16"/>
        </w:rPr>
        <w:t xml:space="preserve">CogFAST </w:t>
      </w:r>
      <w:r>
        <w:rPr>
          <w:rFonts w:ascii="Gill Sans MT" w:hAnsi="Gill Sans MT"/>
          <w:b/>
          <w:sz w:val="16"/>
          <w:szCs w:val="16"/>
        </w:rPr>
        <w:t xml:space="preserve">validation </w:t>
      </w:r>
      <w:r w:rsidR="00FA1715">
        <w:rPr>
          <w:rFonts w:ascii="Gill Sans MT" w:hAnsi="Gill Sans MT"/>
          <w:b/>
          <w:sz w:val="16"/>
          <w:szCs w:val="16"/>
        </w:rPr>
        <w:t>cohort: c</w:t>
      </w:r>
      <w:r w:rsidR="002B2B5F" w:rsidRPr="00FA1715">
        <w:rPr>
          <w:rFonts w:ascii="Gill Sans MT" w:hAnsi="Gill Sans MT"/>
          <w:b/>
          <w:sz w:val="16"/>
          <w:szCs w:val="16"/>
        </w:rPr>
        <w:t xml:space="preserve">ase number, age, gender, </w:t>
      </w:r>
      <w:r w:rsidR="00FA1715">
        <w:rPr>
          <w:rFonts w:ascii="Gill Sans MT" w:hAnsi="Gill Sans MT"/>
          <w:b/>
          <w:sz w:val="16"/>
          <w:szCs w:val="16"/>
        </w:rPr>
        <w:t>post-mortem</w:t>
      </w:r>
      <w:r w:rsidR="002B2B5F" w:rsidRPr="00FA1715">
        <w:rPr>
          <w:rFonts w:ascii="Gill Sans MT" w:hAnsi="Gill Sans MT"/>
          <w:b/>
          <w:sz w:val="16"/>
          <w:szCs w:val="16"/>
        </w:rPr>
        <w:t xml:space="preserve"> delay</w:t>
      </w:r>
      <w:r w:rsidR="00FA1715">
        <w:rPr>
          <w:rFonts w:ascii="Gill Sans MT" w:hAnsi="Gill Sans MT"/>
          <w:b/>
          <w:sz w:val="16"/>
          <w:szCs w:val="16"/>
        </w:rPr>
        <w:t>, brain pH and cause of death</w:t>
      </w:r>
    </w:p>
    <w:tbl>
      <w:tblPr>
        <w:tblStyle w:val="TableGrid"/>
        <w:tblW w:w="251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839"/>
        <w:gridCol w:w="579"/>
        <w:gridCol w:w="573"/>
        <w:gridCol w:w="768"/>
        <w:gridCol w:w="569"/>
      </w:tblGrid>
      <w:tr w:rsidR="008A0AB1" w:rsidRPr="00FA1715" w14:paraId="722ACADB" w14:textId="77777777" w:rsidTr="008A0AB1">
        <w:trPr>
          <w:gridAfter w:val="2"/>
          <w:wAfter w:w="1585" w:type="pct"/>
          <w:trHeight w:val="255"/>
          <w:jc w:val="center"/>
        </w:trPr>
        <w:tc>
          <w:tcPr>
            <w:tcW w:w="1055" w:type="pct"/>
          </w:tcPr>
          <w:p w14:paraId="49954253" w14:textId="77777777" w:rsidR="008A0AB1" w:rsidRPr="00FA1715" w:rsidRDefault="008A0AB1" w:rsidP="004C3AD3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5" w:type="pct"/>
          </w:tcPr>
          <w:p w14:paraId="7E1E4E67" w14:textId="77777777" w:rsidR="008A0AB1" w:rsidRPr="00FA1715" w:rsidRDefault="008A0AB1" w:rsidP="004C3AD3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686" w:type="pct"/>
          </w:tcPr>
          <w:p w14:paraId="6BB2C6F7" w14:textId="77777777" w:rsidR="008A0AB1" w:rsidRPr="00FA1715" w:rsidRDefault="008A0AB1" w:rsidP="004C3AD3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679" w:type="pct"/>
          </w:tcPr>
          <w:p w14:paraId="4487F42E" w14:textId="77777777" w:rsidR="008A0AB1" w:rsidRPr="00FA1715" w:rsidRDefault="008A0AB1" w:rsidP="004C3AD3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8A0AB1" w:rsidRPr="00FA1715" w14:paraId="3B56A02D" w14:textId="77777777" w:rsidTr="008A0AB1">
        <w:trPr>
          <w:trHeight w:val="255"/>
          <w:jc w:val="center"/>
        </w:trPr>
        <w:tc>
          <w:tcPr>
            <w:tcW w:w="1055" w:type="pct"/>
          </w:tcPr>
          <w:p w14:paraId="73A180E8" w14:textId="77777777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995" w:type="pct"/>
          </w:tcPr>
          <w:p w14:paraId="15DB46E2" w14:textId="77777777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686" w:type="pct"/>
          </w:tcPr>
          <w:p w14:paraId="183B16A8" w14:textId="77777777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679" w:type="pct"/>
          </w:tcPr>
          <w:p w14:paraId="2DE0FA9B" w14:textId="77777777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585" w:type="pct"/>
            <w:gridSpan w:val="2"/>
            <w:tcBorders>
              <w:bottom w:val="single" w:sz="4" w:space="0" w:color="auto"/>
            </w:tcBorders>
            <w:vAlign w:val="center"/>
          </w:tcPr>
          <w:p w14:paraId="75CC57F1" w14:textId="378915D2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DLPFC sample</w:t>
            </w:r>
          </w:p>
        </w:tc>
      </w:tr>
      <w:tr w:rsidR="008A0AB1" w:rsidRPr="00FA1715" w14:paraId="2066C78B" w14:textId="278BC846" w:rsidTr="008A0AB1">
        <w:trPr>
          <w:trHeight w:val="255"/>
          <w:jc w:val="center"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1CC7455F" w14:textId="2D2935B7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A1715">
              <w:rPr>
                <w:rFonts w:ascii="Gill Sans MT" w:hAnsi="Gill Sans MT"/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23BD0B41" w14:textId="2F5C302F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A1715">
              <w:rPr>
                <w:rFonts w:ascii="Gill Sans MT" w:hAnsi="Gill Sans MT"/>
                <w:b/>
                <w:bCs/>
                <w:sz w:val="16"/>
                <w:szCs w:val="16"/>
              </w:rPr>
              <w:t>Age (</w:t>
            </w:r>
            <w:proofErr w:type="spellStart"/>
            <w:r w:rsidRPr="00FA1715">
              <w:rPr>
                <w:rFonts w:ascii="Gill Sans MT" w:hAnsi="Gill Sans MT"/>
                <w:b/>
                <w:bCs/>
                <w:sz w:val="16"/>
                <w:szCs w:val="16"/>
              </w:rPr>
              <w:t>yr</w:t>
            </w:r>
            <w:proofErr w:type="spellEnd"/>
            <w:r w:rsidRPr="00FA1715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266589DE" w14:textId="7030D36C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A1715">
              <w:rPr>
                <w:rFonts w:ascii="Gill Sans MT" w:hAnsi="Gill Sans MT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E277778" w14:textId="1C2BDC6F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A1715">
              <w:rPr>
                <w:rFonts w:ascii="Gill Sans MT" w:hAnsi="Gill Sans MT"/>
                <w:b/>
                <w:bCs/>
                <w:sz w:val="16"/>
                <w:szCs w:val="16"/>
              </w:rPr>
              <w:t>PMI (h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8C73E" w14:textId="2A7EDD08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FA1715">
              <w:rPr>
                <w:rFonts w:ascii="Gill Sans MT" w:hAnsi="Gill Sans MT"/>
                <w:b/>
                <w:sz w:val="16"/>
                <w:szCs w:val="16"/>
              </w:rPr>
              <w:t>Pre-LCM RIN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2720" w14:textId="02819D0E" w:rsidR="008A0AB1" w:rsidRPr="00FA1715" w:rsidRDefault="008A0AB1" w:rsidP="008A0AB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FA1715">
              <w:rPr>
                <w:rFonts w:ascii="Gill Sans MT" w:hAnsi="Gill Sans MT"/>
                <w:b/>
                <w:sz w:val="16"/>
                <w:szCs w:val="16"/>
              </w:rPr>
              <w:t>Neu RIN</w:t>
            </w:r>
          </w:p>
        </w:tc>
      </w:tr>
      <w:tr w:rsidR="008A0AB1" w:rsidRPr="00FA1715" w14:paraId="37A1861D" w14:textId="5FD2CF07" w:rsidTr="008A0AB1">
        <w:trPr>
          <w:trHeight w:val="255"/>
          <w:jc w:val="center"/>
        </w:trPr>
        <w:tc>
          <w:tcPr>
            <w:tcW w:w="1055" w:type="pct"/>
            <w:tcBorders>
              <w:top w:val="single" w:sz="4" w:space="0" w:color="auto"/>
            </w:tcBorders>
            <w:vAlign w:val="center"/>
          </w:tcPr>
          <w:p w14:paraId="2201D453" w14:textId="6147555B" w:rsidR="008A0AB1" w:rsidRPr="00FA1715" w:rsidRDefault="008A0AB1" w:rsidP="008A0AB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-Con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3B3B29CD" w14:textId="075C598B" w:rsidR="008A0AB1" w:rsidRPr="00FA1715" w:rsidRDefault="008A0AB1" w:rsidP="008A0AB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67BF7968" w14:textId="2C66E839" w:rsidR="008A0AB1" w:rsidRPr="00FA1715" w:rsidRDefault="008A0AB1" w:rsidP="008A0AB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52CEB819" w14:textId="561D65A3" w:rsidR="008A0AB1" w:rsidRPr="00FA1715" w:rsidRDefault="008A0AB1" w:rsidP="008A0AB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032B03BD" w14:textId="452B3CE5" w:rsidR="008A0AB1" w:rsidRPr="00FA1715" w:rsidRDefault="008A0AB1" w:rsidP="008A0AB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441F978E" w14:textId="126D0C2A" w:rsidR="008A0AB1" w:rsidRPr="00FA1715" w:rsidRDefault="008A0AB1" w:rsidP="008A0AB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3.1</w:t>
            </w:r>
          </w:p>
        </w:tc>
      </w:tr>
      <w:tr w:rsidR="008A0AB1" w:rsidRPr="00FA1715" w14:paraId="10CC209E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947E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-C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FA2F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2A18F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CC58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40593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6A775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</w:tr>
      <w:tr w:rsidR="008A0AB1" w:rsidRPr="00FA1715" w14:paraId="38F9385F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A55C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5-C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7A43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42CE4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AE46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8BA7F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77D30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3.1</w:t>
            </w:r>
          </w:p>
        </w:tc>
      </w:tr>
      <w:tr w:rsidR="008A0AB1" w:rsidRPr="00FA1715" w14:paraId="34AFB8EE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457F2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6-C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ECB08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FF63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606E2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92143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DB784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</w:tr>
      <w:tr w:rsidR="008A0AB1" w:rsidRPr="00FA1715" w14:paraId="3D8F013D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8BA38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-C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CF95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46DC8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1465C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9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3BDC0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31A48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8A0AB1" w:rsidRPr="00FA1715" w14:paraId="68BF48FA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F68F0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9-C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889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AEF8A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44851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687FA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B481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</w:tr>
      <w:tr w:rsidR="008A0AB1" w:rsidRPr="00FA1715" w14:paraId="68D7C93C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F8F5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0-Con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BB5E2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4D6370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EC8C56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14F4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BB9E8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8A0AB1" w:rsidRPr="00FA1715" w14:paraId="72D78786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6F9A7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-PS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46CE2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205A0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97C6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9B087A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12E0D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8A0AB1" w:rsidRPr="00FA1715" w14:paraId="63725A7B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12E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3-PS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A94C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9FF9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A0BB7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D6BA2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B0E7A7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8A0AB1" w:rsidRPr="00FA1715" w14:paraId="699DC3D1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744A4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5-PS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13A25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83D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FC12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3B891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C5285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6</w:t>
            </w:r>
          </w:p>
        </w:tc>
      </w:tr>
      <w:tr w:rsidR="008A0AB1" w:rsidRPr="00FA1715" w14:paraId="0940C2CA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E156C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6-PS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8AAAC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86B8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26C11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1D412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177BA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8A0AB1" w:rsidRPr="00FA1715" w14:paraId="45C94D93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D6C7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7-PS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DE97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2FEE6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9B8AA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49C7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6330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8A0AB1" w:rsidRPr="00FA1715" w14:paraId="66FE2658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3FF697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9-PS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E7E8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47C16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9126F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8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157CE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247FC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2.8</w:t>
            </w:r>
          </w:p>
        </w:tc>
      </w:tr>
      <w:tr w:rsidR="008A0AB1" w:rsidRPr="00FA1715" w14:paraId="0097F6BD" w14:textId="77777777" w:rsidTr="008A0A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  <w:jc w:val="center"/>
        </w:trPr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1FC60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0-PSD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BB2C3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9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5AC0B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360D97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296D7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164DD" w14:textId="77777777" w:rsidR="008A0AB1" w:rsidRPr="00FA1715" w:rsidRDefault="008A0AB1" w:rsidP="008A0AB1">
            <w:pPr>
              <w:jc w:val="center"/>
              <w:textAlignment w:val="center"/>
              <w:rPr>
                <w:rFonts w:ascii="Gill Sans MT" w:eastAsia="Times New Roman" w:hAnsi="Gill Sans MT" w:cs="Arial"/>
                <w:sz w:val="16"/>
                <w:szCs w:val="16"/>
              </w:rPr>
            </w:pPr>
            <w:r w:rsidRPr="00FA1715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8A0AB1" w:rsidRPr="00FA1715" w14:paraId="2D311247" w14:textId="77777777" w:rsidTr="008A0AB1">
        <w:trPr>
          <w:trHeight w:val="255"/>
          <w:jc w:val="center"/>
        </w:trPr>
        <w:tc>
          <w:tcPr>
            <w:tcW w:w="1055" w:type="pct"/>
            <w:tcBorders>
              <w:top w:val="single" w:sz="4" w:space="0" w:color="auto"/>
            </w:tcBorders>
            <w:vAlign w:val="center"/>
          </w:tcPr>
          <w:p w14:paraId="47093324" w14:textId="77777777" w:rsidR="008A0AB1" w:rsidRPr="00FA1715" w:rsidRDefault="008A0AB1" w:rsidP="002B2B5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46FBCBD6" w14:textId="77777777" w:rsidR="008A0AB1" w:rsidRPr="00FA1715" w:rsidRDefault="008A0AB1" w:rsidP="002B2B5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44C7AFD4" w14:textId="77777777" w:rsidR="008A0AB1" w:rsidRPr="00FA1715" w:rsidRDefault="008A0AB1" w:rsidP="002B2B5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3BB11EC0" w14:textId="77777777" w:rsidR="008A0AB1" w:rsidRPr="00FA1715" w:rsidRDefault="008A0AB1" w:rsidP="002B2B5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0213692D" w14:textId="77777777" w:rsidR="008A0AB1" w:rsidRPr="00FA1715" w:rsidRDefault="008A0AB1" w:rsidP="002B2B5F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3DB69866" w14:textId="77777777" w:rsidR="008A0AB1" w:rsidRPr="00FA1715" w:rsidRDefault="008A0AB1" w:rsidP="002B2B5F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30C2CA87" w14:textId="40E626E7" w:rsidR="002B2B5F" w:rsidRPr="00FA1715" w:rsidRDefault="004907E9" w:rsidP="0023226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4907E9">
        <w:rPr>
          <w:rFonts w:ascii="Gill Sans MT" w:hAnsi="Gill Sans MT"/>
          <w:b/>
          <w:bCs/>
          <w:sz w:val="16"/>
          <w:szCs w:val="16"/>
        </w:rPr>
        <w:t>Key:</w:t>
      </w:r>
      <w:r>
        <w:rPr>
          <w:rFonts w:ascii="Gill Sans MT" w:hAnsi="Gill Sans MT"/>
          <w:sz w:val="16"/>
          <w:szCs w:val="16"/>
        </w:rPr>
        <w:t xml:space="preserve"> </w:t>
      </w:r>
      <w:r w:rsidR="00C07F23">
        <w:rPr>
          <w:rFonts w:ascii="Gill Sans MT" w:hAnsi="Gill Sans MT"/>
          <w:sz w:val="16"/>
          <w:szCs w:val="16"/>
        </w:rPr>
        <w:t>Con: control; DLPFC: dorsal lateral prefrontal cortex;</w:t>
      </w:r>
      <w:r w:rsidR="00C07F23" w:rsidRPr="00FA1715">
        <w:rPr>
          <w:rFonts w:ascii="Gill Sans MT" w:hAnsi="Gill Sans MT"/>
          <w:sz w:val="16"/>
          <w:szCs w:val="16"/>
        </w:rPr>
        <w:t xml:space="preserve"> F: female; h: hour; M: male; n/a: data not available</w:t>
      </w:r>
      <w:r w:rsidR="00C07F23">
        <w:rPr>
          <w:rFonts w:ascii="Gill Sans MT" w:hAnsi="Gill Sans MT"/>
          <w:sz w:val="16"/>
          <w:szCs w:val="16"/>
        </w:rPr>
        <w:t xml:space="preserve">; </w:t>
      </w:r>
      <w:r w:rsidR="00C07F23" w:rsidRPr="00FA1715">
        <w:rPr>
          <w:rFonts w:ascii="Gill Sans MT" w:hAnsi="Gill Sans MT"/>
          <w:sz w:val="16"/>
          <w:szCs w:val="16"/>
        </w:rPr>
        <w:t>Neu: neurons; PM</w:t>
      </w:r>
      <w:r w:rsidR="008A0AB1">
        <w:rPr>
          <w:rFonts w:ascii="Gill Sans MT" w:hAnsi="Gill Sans MT"/>
          <w:sz w:val="16"/>
          <w:szCs w:val="16"/>
        </w:rPr>
        <w:t>I</w:t>
      </w:r>
      <w:r w:rsidR="00C07F23" w:rsidRPr="00FA1715">
        <w:rPr>
          <w:rFonts w:ascii="Gill Sans MT" w:hAnsi="Gill Sans MT"/>
          <w:sz w:val="16"/>
          <w:szCs w:val="16"/>
        </w:rPr>
        <w:t>: post</w:t>
      </w:r>
      <w:r w:rsidR="00C07F23">
        <w:rPr>
          <w:rFonts w:ascii="Gill Sans MT" w:hAnsi="Gill Sans MT"/>
          <w:sz w:val="16"/>
          <w:szCs w:val="16"/>
        </w:rPr>
        <w:t>-</w:t>
      </w:r>
      <w:r w:rsidR="00C07F23" w:rsidRPr="00FA1715">
        <w:rPr>
          <w:rFonts w:ascii="Gill Sans MT" w:hAnsi="Gill Sans MT"/>
          <w:sz w:val="16"/>
          <w:szCs w:val="16"/>
        </w:rPr>
        <w:t>mortem</w:t>
      </w:r>
      <w:r w:rsidR="008A0AB1">
        <w:rPr>
          <w:rFonts w:ascii="Gill Sans MT" w:hAnsi="Gill Sans MT"/>
          <w:sz w:val="16"/>
          <w:szCs w:val="16"/>
        </w:rPr>
        <w:t xml:space="preserve"> interval</w:t>
      </w:r>
      <w:r w:rsidR="00C07F23" w:rsidRPr="00FA1715">
        <w:rPr>
          <w:rFonts w:ascii="Gill Sans MT" w:hAnsi="Gill Sans MT"/>
          <w:sz w:val="16"/>
          <w:szCs w:val="16"/>
        </w:rPr>
        <w:t xml:space="preserve">; </w:t>
      </w:r>
      <w:r w:rsidR="002B2B5F" w:rsidRPr="00FA1715">
        <w:rPr>
          <w:rFonts w:ascii="Gill Sans MT" w:hAnsi="Gill Sans MT"/>
          <w:sz w:val="16"/>
          <w:szCs w:val="16"/>
        </w:rPr>
        <w:t>PSD: post-stroke dementia;</w:t>
      </w:r>
      <w:r w:rsidR="00C07F23" w:rsidRPr="00FA1715">
        <w:rPr>
          <w:rFonts w:ascii="Gill Sans MT" w:hAnsi="Gill Sans MT"/>
          <w:sz w:val="16"/>
          <w:szCs w:val="16"/>
        </w:rPr>
        <w:t xml:space="preserve"> </w:t>
      </w:r>
      <w:r w:rsidR="00C07F23">
        <w:rPr>
          <w:rFonts w:ascii="Gill Sans MT" w:hAnsi="Gill Sans MT"/>
          <w:sz w:val="16"/>
          <w:szCs w:val="16"/>
        </w:rPr>
        <w:t xml:space="preserve">RIN: RNA integrity number; </w:t>
      </w:r>
      <w:proofErr w:type="spellStart"/>
      <w:r w:rsidR="002B2B5F" w:rsidRPr="00FA1715">
        <w:rPr>
          <w:rFonts w:ascii="Gill Sans MT" w:hAnsi="Gill Sans MT"/>
          <w:sz w:val="16"/>
          <w:szCs w:val="16"/>
        </w:rPr>
        <w:t>yr</w:t>
      </w:r>
      <w:proofErr w:type="spellEnd"/>
      <w:r w:rsidR="002B2B5F" w:rsidRPr="00FA1715">
        <w:rPr>
          <w:rFonts w:ascii="Gill Sans MT" w:hAnsi="Gill Sans MT"/>
          <w:sz w:val="16"/>
          <w:szCs w:val="16"/>
        </w:rPr>
        <w:t>: year</w:t>
      </w:r>
      <w:r w:rsidR="00C07F23">
        <w:rPr>
          <w:rFonts w:ascii="Gill Sans MT" w:hAnsi="Gill Sans MT"/>
          <w:sz w:val="16"/>
          <w:szCs w:val="16"/>
        </w:rPr>
        <w:t>.</w:t>
      </w:r>
    </w:p>
    <w:p w14:paraId="589C263E" w14:textId="7724065D" w:rsidR="00CB0413" w:rsidRPr="00D109B8" w:rsidRDefault="00CB0413" w:rsidP="005351AF">
      <w:pPr>
        <w:spacing w:after="0"/>
        <w:rPr>
          <w:rFonts w:ascii="Gill Sans MT" w:hAnsi="Gill Sans MT"/>
          <w:sz w:val="24"/>
          <w:szCs w:val="24"/>
        </w:rPr>
      </w:pPr>
    </w:p>
    <w:sectPr w:rsidR="00CB0413" w:rsidRPr="00D109B8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C074A"/>
    <w:rsid w:val="000C19E7"/>
    <w:rsid w:val="000D4FBC"/>
    <w:rsid w:val="00173679"/>
    <w:rsid w:val="00232268"/>
    <w:rsid w:val="00263445"/>
    <w:rsid w:val="002B2B5F"/>
    <w:rsid w:val="00301F9F"/>
    <w:rsid w:val="00345902"/>
    <w:rsid w:val="00465CCB"/>
    <w:rsid w:val="004907E9"/>
    <w:rsid w:val="004C3AD3"/>
    <w:rsid w:val="005255D2"/>
    <w:rsid w:val="005351AF"/>
    <w:rsid w:val="00563955"/>
    <w:rsid w:val="005658BB"/>
    <w:rsid w:val="00583757"/>
    <w:rsid w:val="005A47D1"/>
    <w:rsid w:val="005D4FEA"/>
    <w:rsid w:val="00605EF6"/>
    <w:rsid w:val="006160D7"/>
    <w:rsid w:val="00626D91"/>
    <w:rsid w:val="006A2752"/>
    <w:rsid w:val="006C2B7E"/>
    <w:rsid w:val="00765122"/>
    <w:rsid w:val="007B056A"/>
    <w:rsid w:val="007D1415"/>
    <w:rsid w:val="007E083A"/>
    <w:rsid w:val="007F4A74"/>
    <w:rsid w:val="008A0AB1"/>
    <w:rsid w:val="009A0B4B"/>
    <w:rsid w:val="009B69A2"/>
    <w:rsid w:val="00A74296"/>
    <w:rsid w:val="00AC308B"/>
    <w:rsid w:val="00AE4F11"/>
    <w:rsid w:val="00B70F0A"/>
    <w:rsid w:val="00BA59E6"/>
    <w:rsid w:val="00BE37EF"/>
    <w:rsid w:val="00C07F23"/>
    <w:rsid w:val="00C43F0B"/>
    <w:rsid w:val="00CB0413"/>
    <w:rsid w:val="00D109B8"/>
    <w:rsid w:val="00D14F9D"/>
    <w:rsid w:val="00E651B3"/>
    <w:rsid w:val="00E76BEC"/>
    <w:rsid w:val="00F542BD"/>
    <w:rsid w:val="00F70C75"/>
    <w:rsid w:val="00F8751C"/>
    <w:rsid w:val="00FA1715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13</TotalTime>
  <Pages>1</Pages>
  <Words>185</Words>
  <Characters>992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Rachel Waller</cp:lastModifiedBy>
  <cp:revision>8</cp:revision>
  <cp:lastPrinted>2017-10-11T15:09:00Z</cp:lastPrinted>
  <dcterms:created xsi:type="dcterms:W3CDTF">2021-11-23T11:25:00Z</dcterms:created>
  <dcterms:modified xsi:type="dcterms:W3CDTF">2022-03-23T14:43:00Z</dcterms:modified>
</cp:coreProperties>
</file>